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CBF79" w14:textId="318BE6FC" w:rsidR="0057615B" w:rsidRDefault="005D76C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2910EF" wp14:editId="004A6B9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8890" b="15875"/>
                <wp:wrapSquare wrapText="bothSides"/>
                <wp:docPr id="19662135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820208" w14:textId="77777777" w:rsidR="005D76C0" w:rsidRPr="005D76C0" w:rsidRDefault="005D76C0" w:rsidP="005D76C0">
                            <w:pPr>
                              <w:rPr>
                                <w:rFonts w:eastAsia="Aptos"/>
                              </w:rPr>
                            </w:pPr>
                          </w:p>
                          <w:p w14:paraId="0394C2C7" w14:textId="27243668" w:rsidR="005D76C0" w:rsidRPr="00755C14" w:rsidRDefault="005D76C0" w:rsidP="00232823">
                            <w:pPr>
                              <w:pStyle w:val="Heading4"/>
                              <w:keepNext w:val="0"/>
                              <w:keepLines w:val="0"/>
                              <w:ind w:left="2160" w:hanging="360"/>
                              <w:rPr>
                                <w:rFonts w:ascii="Aptos" w:eastAsia="Aptos" w:hAnsi="Aptos" w:cs="Aptos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Content theme and examples of m diabetes voice messages</w:t>
                            </w:r>
                          </w:p>
                          <w:p w14:paraId="7D0105E9" w14:textId="77777777" w:rsidR="005D76C0" w:rsidRPr="00755C14" w:rsidRDefault="005D76C0" w:rsidP="00232823">
                            <w:pPr>
                              <w:numPr>
                                <w:ilvl w:val="0"/>
                                <w:numId w:val="1"/>
                              </w:numPr>
                              <w:spacing w:before="300"/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Medical Information (20 messages)</w:t>
                            </w:r>
                          </w:p>
                          <w:p w14:paraId="2B4CAFA3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Focus: Complications of diabetes, risk factors, importance of testing, and medical advice.</w:t>
                            </w:r>
                          </w:p>
                          <w:p w14:paraId="37FABA96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Examples:</w:t>
                            </w:r>
                          </w:p>
                          <w:p w14:paraId="28D4D314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High blood sugar from diabetes can cause problems in your eyes, kidneys, heart, feet, and nerves. These are called diabetes complications."</w:t>
                            </w:r>
                          </w:p>
                          <w:p w14:paraId="07B25DCB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If you have diabetes, visit an eye doctor regularly to prevent blindness caused by diabetic retinopathy."</w:t>
                            </w:r>
                          </w:p>
                          <w:p w14:paraId="60C4D8B6" w14:textId="77777777" w:rsidR="005D76C0" w:rsidRPr="00755C14" w:rsidRDefault="005D76C0" w:rsidP="00232823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b/>
                                <w:color w:val="000000" w:themeColor="text1"/>
                              </w:rPr>
                              <w:t>Lifestyle Changes (8 messages)</w:t>
                            </w:r>
                          </w:p>
                          <w:p w14:paraId="7ABA9F25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Focus: Importance of physical activity, quitting smoking, and adopting healthy habits.</w:t>
                            </w:r>
                          </w:p>
                          <w:p w14:paraId="64785742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Examples:</w:t>
                            </w:r>
                          </w:p>
                          <w:p w14:paraId="77B872E3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The good news is that type 2 diabetes can be prevented by physical activity and eating healthy foods."</w:t>
                            </w:r>
                          </w:p>
                          <w:p w14:paraId="7A1C6E97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If you smoke, especially with diabetes, take steps to quit. Ask family and friends for support."</w:t>
                            </w:r>
                          </w:p>
                          <w:p w14:paraId="2FCB8813" w14:textId="77777777" w:rsidR="005D76C0" w:rsidRPr="00755C14" w:rsidRDefault="005D76C0" w:rsidP="00232823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b/>
                                <w:color w:val="000000" w:themeColor="text1"/>
                              </w:rPr>
                              <w:t>Nutrition (13 messages)</w:t>
                            </w:r>
                          </w:p>
                          <w:p w14:paraId="2E300610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Focus: Eating fresh vegetables, fruits, and whole grains while avoiding sugary, fried, and oily foods.</w:t>
                            </w:r>
                          </w:p>
                          <w:p w14:paraId="03656065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Examples:</w:t>
                            </w:r>
                          </w:p>
                          <w:p w14:paraId="632FA83B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Healthy eating means eating plenty of fresh vegetables, fruits, and avoiding sugary or oily foods like namkeens and sweets."</w:t>
                            </w:r>
                          </w:p>
                          <w:p w14:paraId="3655B959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Instead of fried snacks, eat a handful of nuts or fruits as a healthy alternative."</w:t>
                            </w:r>
                          </w:p>
                          <w:p w14:paraId="11B463FA" w14:textId="77777777" w:rsidR="005D76C0" w:rsidRPr="00755C14" w:rsidRDefault="005D76C0" w:rsidP="00232823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b/>
                                <w:color w:val="000000" w:themeColor="text1"/>
                              </w:rPr>
                              <w:t>Fitness and Physical Activity (9 messages)</w:t>
                            </w:r>
                          </w:p>
                          <w:p w14:paraId="506C1CBA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Focus: Daily exercise such as walking, yoga, and climbing stairs.</w:t>
                            </w:r>
                          </w:p>
                          <w:p w14:paraId="5E96DA2B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Examples:</w:t>
                            </w:r>
                          </w:p>
                          <w:p w14:paraId="5C3C9237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Walk briskly or exercise for 30 minutes daily to manage blood sugar and avoid diabetes."</w:t>
                            </w:r>
                          </w:p>
                          <w:p w14:paraId="1AC225B8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Start with 10 minutes of walking 2 days a week, and gradually increase to 30 minutes daily."</w:t>
                            </w:r>
                          </w:p>
                          <w:p w14:paraId="252DC03D" w14:textId="77777777" w:rsidR="005D76C0" w:rsidRPr="00755C14" w:rsidRDefault="005D76C0" w:rsidP="00232823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b/>
                                <w:color w:val="000000" w:themeColor="text1"/>
                              </w:rPr>
                              <w:t>Motivational and Awareness Messages (6 messages)</w:t>
                            </w:r>
                          </w:p>
                          <w:p w14:paraId="6734A712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Focus: Encouraging participants to take control of their health and share awareness.</w:t>
                            </w:r>
                          </w:p>
                          <w:p w14:paraId="69FA3F3E" w14:textId="77777777" w:rsidR="005D76C0" w:rsidRPr="00755C14" w:rsidRDefault="005D76C0" w:rsidP="00232823">
                            <w:pPr>
                              <w:numPr>
                                <w:ilvl w:val="1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  <w:t>Examples:</w:t>
                            </w:r>
                          </w:p>
                          <w:p w14:paraId="40592855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By receiving these messages, you are learning to improve your health and live better with diabetes."</w:t>
                            </w:r>
                          </w:p>
                          <w:p w14:paraId="376D138E" w14:textId="77777777" w:rsidR="005D76C0" w:rsidRPr="00755C14" w:rsidRDefault="005D76C0" w:rsidP="00232823">
                            <w:pPr>
                              <w:numPr>
                                <w:ilvl w:val="2"/>
                                <w:numId w:val="1"/>
                              </w:numPr>
                              <w:spacing w:after="300"/>
                              <w:rPr>
                                <w:rFonts w:ascii="Aptos" w:eastAsia="Aptos" w:hAnsi="Aptos" w:cs="Aptos"/>
                                <w:color w:val="000000" w:themeColor="text1"/>
                              </w:rPr>
                            </w:pPr>
                            <w:r w:rsidRPr="00755C14">
                              <w:rPr>
                                <w:rFonts w:ascii="Aptos" w:eastAsia="Aptos" w:hAnsi="Aptos" w:cs="Aptos"/>
                                <w:i/>
                                <w:color w:val="000000" w:themeColor="text1"/>
                              </w:rPr>
                              <w:t>"To live a healthy life, learn as much as you can about diabetes and how to manage it through healthy eating and physical activity."</w:t>
                            </w:r>
                          </w:p>
                          <w:p w14:paraId="6E93FDC8" w14:textId="77777777" w:rsidR="005D76C0" w:rsidRPr="00562748" w:rsidRDefault="005D76C0" w:rsidP="0056274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F2910E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" filled="f" strokeweight="1pt">
                <v:textbox style="mso-fit-shape-to-text:t">
                  <w:txbxContent>
                    <w:p w14:paraId="51820208" w14:textId="77777777" w:rsidR="005D76C0" w:rsidRPr="005D76C0" w:rsidRDefault="005D76C0" w:rsidP="005D76C0">
                      <w:pPr>
                        <w:rPr>
                          <w:rFonts w:eastAsia="Aptos"/>
                        </w:rPr>
                      </w:pPr>
                    </w:p>
                    <w:p w14:paraId="0394C2C7" w14:textId="27243668" w:rsidR="005D76C0" w:rsidRPr="00755C14" w:rsidRDefault="005D76C0" w:rsidP="00232823">
                      <w:pPr>
                        <w:pStyle w:val="Heading4"/>
                        <w:keepNext w:val="0"/>
                        <w:keepLines w:val="0"/>
                        <w:ind w:left="2160" w:hanging="360"/>
                        <w:rPr>
                          <w:rFonts w:ascii="Aptos" w:eastAsia="Aptos" w:hAnsi="Aptos" w:cs="Aptos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Content theme and examples of m diabetes voice messages</w:t>
                      </w:r>
                    </w:p>
                    <w:p w14:paraId="7D0105E9" w14:textId="77777777" w:rsidR="005D76C0" w:rsidRPr="00755C14" w:rsidRDefault="005D76C0" w:rsidP="00232823">
                      <w:pPr>
                        <w:numPr>
                          <w:ilvl w:val="0"/>
                          <w:numId w:val="1"/>
                        </w:numPr>
                        <w:spacing w:before="300"/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b/>
                          <w:color w:val="000000" w:themeColor="text1"/>
                          <w:sz w:val="22"/>
                          <w:szCs w:val="22"/>
                        </w:rPr>
                        <w:t>Medical Information (20 messages)</w:t>
                      </w:r>
                    </w:p>
                    <w:p w14:paraId="2B4CAFA3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Focus: Complications of diabetes, risk factors, importance of testing, and medical advice.</w:t>
                      </w:r>
                    </w:p>
                    <w:p w14:paraId="37FABA96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Examples:</w:t>
                      </w:r>
                    </w:p>
                    <w:p w14:paraId="28D4D314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High blood sugar from diabetes can cause problems in your eyes, kidneys, heart, feet, and nerves. These are called diabetes complications."</w:t>
                      </w:r>
                    </w:p>
                    <w:p w14:paraId="07B25DCB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If you have diabetes, visit an eye doctor regularly to prevent blindness caused by diabetic retinopathy."</w:t>
                      </w:r>
                    </w:p>
                    <w:p w14:paraId="60C4D8B6" w14:textId="77777777" w:rsidR="005D76C0" w:rsidRPr="00755C14" w:rsidRDefault="005D76C0" w:rsidP="00232823">
                      <w:pPr>
                        <w:numPr>
                          <w:ilvl w:val="0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b/>
                          <w:color w:val="000000" w:themeColor="text1"/>
                        </w:rPr>
                        <w:t>Lifestyle Changes (8 messages)</w:t>
                      </w:r>
                    </w:p>
                    <w:p w14:paraId="7ABA9F25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Focus: Importance of physical activity, quitting smoking, and adopting healthy habits.</w:t>
                      </w:r>
                    </w:p>
                    <w:p w14:paraId="64785742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Examples:</w:t>
                      </w:r>
                    </w:p>
                    <w:p w14:paraId="77B872E3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The good news is that type 2 diabetes can be prevented by physical activity and eating healthy foods."</w:t>
                      </w:r>
                    </w:p>
                    <w:p w14:paraId="7A1C6E97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If you smoke, especially with diabetes, take steps to quit. Ask family and friends for support."</w:t>
                      </w:r>
                    </w:p>
                    <w:p w14:paraId="2FCB8813" w14:textId="77777777" w:rsidR="005D76C0" w:rsidRPr="00755C14" w:rsidRDefault="005D76C0" w:rsidP="00232823">
                      <w:pPr>
                        <w:numPr>
                          <w:ilvl w:val="0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b/>
                          <w:color w:val="000000" w:themeColor="text1"/>
                        </w:rPr>
                        <w:t>Nutrition (13 messages)</w:t>
                      </w:r>
                    </w:p>
                    <w:p w14:paraId="2E300610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Focus: Eating fresh vegetables, fruits, and whole grains while avoiding sugary, fried, and oily foods.</w:t>
                      </w:r>
                    </w:p>
                    <w:p w14:paraId="03656065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Examples:</w:t>
                      </w:r>
                    </w:p>
                    <w:p w14:paraId="632FA83B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Healthy eating means eating plenty of fresh vegetables, fruits, and avoiding sugary or oily foods like namkeens and sweets."</w:t>
                      </w:r>
                    </w:p>
                    <w:p w14:paraId="3655B959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Instead of fried snacks, eat a handful of nuts or fruits as a healthy alternative."</w:t>
                      </w:r>
                    </w:p>
                    <w:p w14:paraId="11B463FA" w14:textId="77777777" w:rsidR="005D76C0" w:rsidRPr="00755C14" w:rsidRDefault="005D76C0" w:rsidP="00232823">
                      <w:pPr>
                        <w:numPr>
                          <w:ilvl w:val="0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b/>
                          <w:color w:val="000000" w:themeColor="text1"/>
                        </w:rPr>
                        <w:t>Fitness and Physical Activity (9 messages)</w:t>
                      </w:r>
                    </w:p>
                    <w:p w14:paraId="506C1CBA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Focus: Daily exercise such as walking, yoga, and climbing stairs.</w:t>
                      </w:r>
                    </w:p>
                    <w:p w14:paraId="5E96DA2B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Examples:</w:t>
                      </w:r>
                    </w:p>
                    <w:p w14:paraId="5C3C9237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Walk briskly or exercise for 30 minutes daily to manage blood sugar and avoid diabetes."</w:t>
                      </w:r>
                    </w:p>
                    <w:p w14:paraId="1AC225B8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Start with 10 minutes of walking 2 days a week, and gradually increase to 30 minutes daily."</w:t>
                      </w:r>
                    </w:p>
                    <w:p w14:paraId="252DC03D" w14:textId="77777777" w:rsidR="005D76C0" w:rsidRPr="00755C14" w:rsidRDefault="005D76C0" w:rsidP="00232823">
                      <w:pPr>
                        <w:numPr>
                          <w:ilvl w:val="0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b/>
                          <w:color w:val="000000" w:themeColor="text1"/>
                        </w:rPr>
                        <w:t>Motivational and Awareness Messages (6 messages)</w:t>
                      </w:r>
                    </w:p>
                    <w:p w14:paraId="6734A712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Focus: Encouraging participants to take control of their health and share awareness.</w:t>
                      </w:r>
                    </w:p>
                    <w:p w14:paraId="69FA3F3E" w14:textId="77777777" w:rsidR="005D76C0" w:rsidRPr="00755C14" w:rsidRDefault="005D76C0" w:rsidP="00232823">
                      <w:pPr>
                        <w:numPr>
                          <w:ilvl w:val="1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color w:val="000000" w:themeColor="text1"/>
                        </w:rPr>
                        <w:t>Examples:</w:t>
                      </w:r>
                    </w:p>
                    <w:p w14:paraId="40592855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By receiving these messages, you are learning to improve your health and live better with diabetes."</w:t>
                      </w:r>
                    </w:p>
                    <w:p w14:paraId="376D138E" w14:textId="77777777" w:rsidR="005D76C0" w:rsidRPr="00755C14" w:rsidRDefault="005D76C0" w:rsidP="00232823">
                      <w:pPr>
                        <w:numPr>
                          <w:ilvl w:val="2"/>
                          <w:numId w:val="1"/>
                        </w:numPr>
                        <w:spacing w:after="300"/>
                        <w:rPr>
                          <w:rFonts w:ascii="Aptos" w:eastAsia="Aptos" w:hAnsi="Aptos" w:cs="Aptos"/>
                          <w:color w:val="000000" w:themeColor="text1"/>
                        </w:rPr>
                      </w:pPr>
                      <w:r w:rsidRPr="00755C14">
                        <w:rPr>
                          <w:rFonts w:ascii="Aptos" w:eastAsia="Aptos" w:hAnsi="Aptos" w:cs="Aptos"/>
                          <w:i/>
                          <w:color w:val="000000" w:themeColor="text1"/>
                        </w:rPr>
                        <w:t>"To live a healthy life, learn as much as you can about diabetes and how to manage it through healthy eating and physical activity."</w:t>
                      </w:r>
                    </w:p>
                    <w:p w14:paraId="6E93FDC8" w14:textId="77777777" w:rsidR="005D76C0" w:rsidRPr="00562748" w:rsidRDefault="005D76C0" w:rsidP="00562748"/>
                  </w:txbxContent>
                </v:textbox>
                <w10:wrap type="square"/>
              </v:shape>
            </w:pict>
          </mc:Fallback>
        </mc:AlternateContent>
      </w:r>
    </w:p>
    <w:sectPr w:rsidR="00576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7B1A44"/>
    <w:multiLevelType w:val="multilevel"/>
    <w:tmpl w:val="96801B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214463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823"/>
    <w:rsid w:val="00001A21"/>
    <w:rsid w:val="00002BCB"/>
    <w:rsid w:val="00002BE9"/>
    <w:rsid w:val="000045C7"/>
    <w:rsid w:val="0000528C"/>
    <w:rsid w:val="000056CB"/>
    <w:rsid w:val="0000573B"/>
    <w:rsid w:val="000118A3"/>
    <w:rsid w:val="000159C5"/>
    <w:rsid w:val="00016661"/>
    <w:rsid w:val="0002018C"/>
    <w:rsid w:val="00020407"/>
    <w:rsid w:val="00021032"/>
    <w:rsid w:val="00022E80"/>
    <w:rsid w:val="00023E2A"/>
    <w:rsid w:val="00026A33"/>
    <w:rsid w:val="00037BD9"/>
    <w:rsid w:val="00040F5E"/>
    <w:rsid w:val="000419B9"/>
    <w:rsid w:val="0004322C"/>
    <w:rsid w:val="00043F30"/>
    <w:rsid w:val="0004424E"/>
    <w:rsid w:val="00044CCB"/>
    <w:rsid w:val="00046D68"/>
    <w:rsid w:val="0004726C"/>
    <w:rsid w:val="000508CE"/>
    <w:rsid w:val="00050BE9"/>
    <w:rsid w:val="00052510"/>
    <w:rsid w:val="000549DF"/>
    <w:rsid w:val="00056BAD"/>
    <w:rsid w:val="0005744D"/>
    <w:rsid w:val="00057549"/>
    <w:rsid w:val="00061009"/>
    <w:rsid w:val="00061338"/>
    <w:rsid w:val="00061FC8"/>
    <w:rsid w:val="00063070"/>
    <w:rsid w:val="00065627"/>
    <w:rsid w:val="000656EF"/>
    <w:rsid w:val="00066616"/>
    <w:rsid w:val="00067223"/>
    <w:rsid w:val="00070F59"/>
    <w:rsid w:val="00072976"/>
    <w:rsid w:val="00075698"/>
    <w:rsid w:val="00077F22"/>
    <w:rsid w:val="0008760D"/>
    <w:rsid w:val="00087F5C"/>
    <w:rsid w:val="00092ED5"/>
    <w:rsid w:val="00094AAC"/>
    <w:rsid w:val="00095C68"/>
    <w:rsid w:val="000968D5"/>
    <w:rsid w:val="000A0240"/>
    <w:rsid w:val="000A02CE"/>
    <w:rsid w:val="000A26D8"/>
    <w:rsid w:val="000A47D6"/>
    <w:rsid w:val="000A51CB"/>
    <w:rsid w:val="000A547F"/>
    <w:rsid w:val="000B1052"/>
    <w:rsid w:val="000B2B68"/>
    <w:rsid w:val="000B2C09"/>
    <w:rsid w:val="000B4A36"/>
    <w:rsid w:val="000B656D"/>
    <w:rsid w:val="000C0077"/>
    <w:rsid w:val="000C083A"/>
    <w:rsid w:val="000C6CBF"/>
    <w:rsid w:val="000D025B"/>
    <w:rsid w:val="000D068F"/>
    <w:rsid w:val="000D610A"/>
    <w:rsid w:val="000D655B"/>
    <w:rsid w:val="000D6E50"/>
    <w:rsid w:val="000D76AF"/>
    <w:rsid w:val="000D7731"/>
    <w:rsid w:val="000E07C0"/>
    <w:rsid w:val="000E20EF"/>
    <w:rsid w:val="000E4445"/>
    <w:rsid w:val="000E64E6"/>
    <w:rsid w:val="000F180A"/>
    <w:rsid w:val="000F5A80"/>
    <w:rsid w:val="00100C98"/>
    <w:rsid w:val="001013E1"/>
    <w:rsid w:val="00101D3D"/>
    <w:rsid w:val="0010299F"/>
    <w:rsid w:val="00105B63"/>
    <w:rsid w:val="001060F9"/>
    <w:rsid w:val="001071E8"/>
    <w:rsid w:val="001108AD"/>
    <w:rsid w:val="001110F1"/>
    <w:rsid w:val="0011132C"/>
    <w:rsid w:val="00112519"/>
    <w:rsid w:val="00114978"/>
    <w:rsid w:val="001161FF"/>
    <w:rsid w:val="0011722E"/>
    <w:rsid w:val="00124F0F"/>
    <w:rsid w:val="00126244"/>
    <w:rsid w:val="00126E8D"/>
    <w:rsid w:val="00127AEA"/>
    <w:rsid w:val="00127B21"/>
    <w:rsid w:val="00132FD3"/>
    <w:rsid w:val="00134F3B"/>
    <w:rsid w:val="001358C0"/>
    <w:rsid w:val="001430D6"/>
    <w:rsid w:val="001444E4"/>
    <w:rsid w:val="00145B44"/>
    <w:rsid w:val="00146FC9"/>
    <w:rsid w:val="00147EE4"/>
    <w:rsid w:val="00152254"/>
    <w:rsid w:val="00153726"/>
    <w:rsid w:val="001544FD"/>
    <w:rsid w:val="001545B9"/>
    <w:rsid w:val="00157739"/>
    <w:rsid w:val="00160317"/>
    <w:rsid w:val="00163C4B"/>
    <w:rsid w:val="001646F9"/>
    <w:rsid w:val="00165522"/>
    <w:rsid w:val="00167FF1"/>
    <w:rsid w:val="00172951"/>
    <w:rsid w:val="0017299F"/>
    <w:rsid w:val="00174007"/>
    <w:rsid w:val="00174F61"/>
    <w:rsid w:val="00175605"/>
    <w:rsid w:val="00175661"/>
    <w:rsid w:val="00185258"/>
    <w:rsid w:val="001854AC"/>
    <w:rsid w:val="00187704"/>
    <w:rsid w:val="00194315"/>
    <w:rsid w:val="00194348"/>
    <w:rsid w:val="00196C0E"/>
    <w:rsid w:val="001A12ED"/>
    <w:rsid w:val="001B1016"/>
    <w:rsid w:val="001B180A"/>
    <w:rsid w:val="001B225A"/>
    <w:rsid w:val="001B4CB6"/>
    <w:rsid w:val="001B5D12"/>
    <w:rsid w:val="001C23C0"/>
    <w:rsid w:val="001C36A9"/>
    <w:rsid w:val="001C487A"/>
    <w:rsid w:val="001C5635"/>
    <w:rsid w:val="001C7445"/>
    <w:rsid w:val="001D0E54"/>
    <w:rsid w:val="001D1D4C"/>
    <w:rsid w:val="001D2721"/>
    <w:rsid w:val="001D3450"/>
    <w:rsid w:val="001D370A"/>
    <w:rsid w:val="001D5030"/>
    <w:rsid w:val="001D5995"/>
    <w:rsid w:val="001D6122"/>
    <w:rsid w:val="001D7F22"/>
    <w:rsid w:val="001E0E3B"/>
    <w:rsid w:val="001E1B7B"/>
    <w:rsid w:val="001E1D91"/>
    <w:rsid w:val="001E2176"/>
    <w:rsid w:val="001E6146"/>
    <w:rsid w:val="001E6598"/>
    <w:rsid w:val="001F2232"/>
    <w:rsid w:val="001F2C6C"/>
    <w:rsid w:val="001F40E1"/>
    <w:rsid w:val="0020209A"/>
    <w:rsid w:val="0020653B"/>
    <w:rsid w:val="0020656E"/>
    <w:rsid w:val="00210338"/>
    <w:rsid w:val="00210A48"/>
    <w:rsid w:val="00210F93"/>
    <w:rsid w:val="0021268A"/>
    <w:rsid w:val="00212D13"/>
    <w:rsid w:val="00215482"/>
    <w:rsid w:val="00221F97"/>
    <w:rsid w:val="00222413"/>
    <w:rsid w:val="002228DD"/>
    <w:rsid w:val="00222B44"/>
    <w:rsid w:val="002262CC"/>
    <w:rsid w:val="00227BC8"/>
    <w:rsid w:val="00231E9C"/>
    <w:rsid w:val="0023257B"/>
    <w:rsid w:val="00232823"/>
    <w:rsid w:val="002328AC"/>
    <w:rsid w:val="00232BD8"/>
    <w:rsid w:val="0023322F"/>
    <w:rsid w:val="0024009F"/>
    <w:rsid w:val="00244D76"/>
    <w:rsid w:val="00247349"/>
    <w:rsid w:val="00251CAF"/>
    <w:rsid w:val="00252F9D"/>
    <w:rsid w:val="002530CC"/>
    <w:rsid w:val="00255C9B"/>
    <w:rsid w:val="002609A0"/>
    <w:rsid w:val="00262C4D"/>
    <w:rsid w:val="00264625"/>
    <w:rsid w:val="00265180"/>
    <w:rsid w:val="0026679B"/>
    <w:rsid w:val="00270732"/>
    <w:rsid w:val="002734E3"/>
    <w:rsid w:val="00275B64"/>
    <w:rsid w:val="00277F0A"/>
    <w:rsid w:val="00277F99"/>
    <w:rsid w:val="002800A6"/>
    <w:rsid w:val="002840A5"/>
    <w:rsid w:val="00285261"/>
    <w:rsid w:val="002859CB"/>
    <w:rsid w:val="00286833"/>
    <w:rsid w:val="00286DE0"/>
    <w:rsid w:val="00291322"/>
    <w:rsid w:val="002A0369"/>
    <w:rsid w:val="002A0A62"/>
    <w:rsid w:val="002A4F48"/>
    <w:rsid w:val="002B1CB1"/>
    <w:rsid w:val="002B26C0"/>
    <w:rsid w:val="002B4582"/>
    <w:rsid w:val="002B4E1A"/>
    <w:rsid w:val="002B716E"/>
    <w:rsid w:val="002B7CD5"/>
    <w:rsid w:val="002C0009"/>
    <w:rsid w:val="002C2098"/>
    <w:rsid w:val="002C7C4D"/>
    <w:rsid w:val="002E59AA"/>
    <w:rsid w:val="002E7A4E"/>
    <w:rsid w:val="002F1324"/>
    <w:rsid w:val="002F1B50"/>
    <w:rsid w:val="002F2B9C"/>
    <w:rsid w:val="002F35AC"/>
    <w:rsid w:val="002F40F6"/>
    <w:rsid w:val="002F4C7B"/>
    <w:rsid w:val="002F6F9E"/>
    <w:rsid w:val="002F7B0F"/>
    <w:rsid w:val="002F7D04"/>
    <w:rsid w:val="00300F52"/>
    <w:rsid w:val="00301E40"/>
    <w:rsid w:val="00303982"/>
    <w:rsid w:val="00305246"/>
    <w:rsid w:val="00305733"/>
    <w:rsid w:val="00305D9F"/>
    <w:rsid w:val="003061AA"/>
    <w:rsid w:val="003148E5"/>
    <w:rsid w:val="00314C45"/>
    <w:rsid w:val="003152A2"/>
    <w:rsid w:val="00320C7E"/>
    <w:rsid w:val="003210D0"/>
    <w:rsid w:val="00322563"/>
    <w:rsid w:val="00326C7B"/>
    <w:rsid w:val="003279DB"/>
    <w:rsid w:val="0033565F"/>
    <w:rsid w:val="00337921"/>
    <w:rsid w:val="003401F7"/>
    <w:rsid w:val="00342822"/>
    <w:rsid w:val="00343251"/>
    <w:rsid w:val="00350C37"/>
    <w:rsid w:val="00351CE4"/>
    <w:rsid w:val="00351D8F"/>
    <w:rsid w:val="003530AF"/>
    <w:rsid w:val="00361396"/>
    <w:rsid w:val="00363322"/>
    <w:rsid w:val="0036730C"/>
    <w:rsid w:val="003703D0"/>
    <w:rsid w:val="003715B4"/>
    <w:rsid w:val="00374178"/>
    <w:rsid w:val="00374BFC"/>
    <w:rsid w:val="003757B3"/>
    <w:rsid w:val="003809D2"/>
    <w:rsid w:val="003812C0"/>
    <w:rsid w:val="00381EBD"/>
    <w:rsid w:val="003823AE"/>
    <w:rsid w:val="003850AE"/>
    <w:rsid w:val="0038547F"/>
    <w:rsid w:val="00387B36"/>
    <w:rsid w:val="00396A22"/>
    <w:rsid w:val="003A1578"/>
    <w:rsid w:val="003A2860"/>
    <w:rsid w:val="003A42DF"/>
    <w:rsid w:val="003A4E40"/>
    <w:rsid w:val="003A5780"/>
    <w:rsid w:val="003A6C3C"/>
    <w:rsid w:val="003B18C6"/>
    <w:rsid w:val="003B3AF0"/>
    <w:rsid w:val="003B52D8"/>
    <w:rsid w:val="003B55C9"/>
    <w:rsid w:val="003B5DDF"/>
    <w:rsid w:val="003C1268"/>
    <w:rsid w:val="003C6BBE"/>
    <w:rsid w:val="003C7A6D"/>
    <w:rsid w:val="003D055B"/>
    <w:rsid w:val="003D3FB9"/>
    <w:rsid w:val="003D4E16"/>
    <w:rsid w:val="003E3F3B"/>
    <w:rsid w:val="003E4DB2"/>
    <w:rsid w:val="003E5E5C"/>
    <w:rsid w:val="003F0440"/>
    <w:rsid w:val="003F28F9"/>
    <w:rsid w:val="003F3280"/>
    <w:rsid w:val="003F538C"/>
    <w:rsid w:val="003F5E03"/>
    <w:rsid w:val="003F5F6B"/>
    <w:rsid w:val="00400D11"/>
    <w:rsid w:val="00401DDD"/>
    <w:rsid w:val="004038E1"/>
    <w:rsid w:val="0040412E"/>
    <w:rsid w:val="00404943"/>
    <w:rsid w:val="0040687E"/>
    <w:rsid w:val="004076AE"/>
    <w:rsid w:val="00410B29"/>
    <w:rsid w:val="004144F1"/>
    <w:rsid w:val="004156DA"/>
    <w:rsid w:val="004225A9"/>
    <w:rsid w:val="0042690C"/>
    <w:rsid w:val="00427D67"/>
    <w:rsid w:val="00430825"/>
    <w:rsid w:val="00430B3B"/>
    <w:rsid w:val="00440D61"/>
    <w:rsid w:val="00442A4B"/>
    <w:rsid w:val="004437F1"/>
    <w:rsid w:val="0044394A"/>
    <w:rsid w:val="00454AAC"/>
    <w:rsid w:val="00454EDF"/>
    <w:rsid w:val="0045656E"/>
    <w:rsid w:val="004615C3"/>
    <w:rsid w:val="0046578A"/>
    <w:rsid w:val="00465FEC"/>
    <w:rsid w:val="00470FE5"/>
    <w:rsid w:val="0047194F"/>
    <w:rsid w:val="004724E9"/>
    <w:rsid w:val="00480548"/>
    <w:rsid w:val="00481EC0"/>
    <w:rsid w:val="00485454"/>
    <w:rsid w:val="00485725"/>
    <w:rsid w:val="00493192"/>
    <w:rsid w:val="00494D3D"/>
    <w:rsid w:val="004A0847"/>
    <w:rsid w:val="004A0F3E"/>
    <w:rsid w:val="004A1AF0"/>
    <w:rsid w:val="004A32DB"/>
    <w:rsid w:val="004A4B5A"/>
    <w:rsid w:val="004A5CF0"/>
    <w:rsid w:val="004B347A"/>
    <w:rsid w:val="004C0B9F"/>
    <w:rsid w:val="004C1D48"/>
    <w:rsid w:val="004C4CF7"/>
    <w:rsid w:val="004C59CD"/>
    <w:rsid w:val="004C6638"/>
    <w:rsid w:val="004C77E8"/>
    <w:rsid w:val="004D0490"/>
    <w:rsid w:val="004D21FB"/>
    <w:rsid w:val="004D30EC"/>
    <w:rsid w:val="004D3382"/>
    <w:rsid w:val="004D33D7"/>
    <w:rsid w:val="004D4901"/>
    <w:rsid w:val="004E17C8"/>
    <w:rsid w:val="004E29DD"/>
    <w:rsid w:val="004E4AF7"/>
    <w:rsid w:val="004E7729"/>
    <w:rsid w:val="004F64D1"/>
    <w:rsid w:val="00500684"/>
    <w:rsid w:val="00501ABE"/>
    <w:rsid w:val="00505146"/>
    <w:rsid w:val="005061FE"/>
    <w:rsid w:val="0051129D"/>
    <w:rsid w:val="005118DB"/>
    <w:rsid w:val="00514920"/>
    <w:rsid w:val="00521EB4"/>
    <w:rsid w:val="00526B7B"/>
    <w:rsid w:val="00532D49"/>
    <w:rsid w:val="00534927"/>
    <w:rsid w:val="00536BF3"/>
    <w:rsid w:val="00537A20"/>
    <w:rsid w:val="00537E9D"/>
    <w:rsid w:val="0054325F"/>
    <w:rsid w:val="00543391"/>
    <w:rsid w:val="00546E97"/>
    <w:rsid w:val="0055190C"/>
    <w:rsid w:val="005519BC"/>
    <w:rsid w:val="00551D1A"/>
    <w:rsid w:val="00560071"/>
    <w:rsid w:val="00560FFA"/>
    <w:rsid w:val="00563DCB"/>
    <w:rsid w:val="00571D87"/>
    <w:rsid w:val="00575911"/>
    <w:rsid w:val="00576088"/>
    <w:rsid w:val="0057615B"/>
    <w:rsid w:val="00576204"/>
    <w:rsid w:val="00577C21"/>
    <w:rsid w:val="00577F50"/>
    <w:rsid w:val="00577F73"/>
    <w:rsid w:val="00583DC5"/>
    <w:rsid w:val="00586C73"/>
    <w:rsid w:val="00590C6F"/>
    <w:rsid w:val="00592B49"/>
    <w:rsid w:val="0059315A"/>
    <w:rsid w:val="0059384F"/>
    <w:rsid w:val="00593A11"/>
    <w:rsid w:val="005943E1"/>
    <w:rsid w:val="00594B13"/>
    <w:rsid w:val="00595C8F"/>
    <w:rsid w:val="0059780B"/>
    <w:rsid w:val="00597D9A"/>
    <w:rsid w:val="005A141B"/>
    <w:rsid w:val="005A1E0F"/>
    <w:rsid w:val="005A5374"/>
    <w:rsid w:val="005A5493"/>
    <w:rsid w:val="005A58A3"/>
    <w:rsid w:val="005A616D"/>
    <w:rsid w:val="005A64B4"/>
    <w:rsid w:val="005A69C6"/>
    <w:rsid w:val="005B01F8"/>
    <w:rsid w:val="005B05B2"/>
    <w:rsid w:val="005B1748"/>
    <w:rsid w:val="005B32F0"/>
    <w:rsid w:val="005B36B7"/>
    <w:rsid w:val="005B490C"/>
    <w:rsid w:val="005B4954"/>
    <w:rsid w:val="005C01D0"/>
    <w:rsid w:val="005C0794"/>
    <w:rsid w:val="005C440E"/>
    <w:rsid w:val="005D19E0"/>
    <w:rsid w:val="005D22FF"/>
    <w:rsid w:val="005D232C"/>
    <w:rsid w:val="005D2709"/>
    <w:rsid w:val="005D326C"/>
    <w:rsid w:val="005D3A05"/>
    <w:rsid w:val="005D4481"/>
    <w:rsid w:val="005D76C0"/>
    <w:rsid w:val="005E1158"/>
    <w:rsid w:val="005E1621"/>
    <w:rsid w:val="005E34B2"/>
    <w:rsid w:val="005E4162"/>
    <w:rsid w:val="005E7155"/>
    <w:rsid w:val="005F01AC"/>
    <w:rsid w:val="005F1593"/>
    <w:rsid w:val="005F56EE"/>
    <w:rsid w:val="005F6706"/>
    <w:rsid w:val="005F7034"/>
    <w:rsid w:val="005F70FB"/>
    <w:rsid w:val="0060161D"/>
    <w:rsid w:val="00601A4F"/>
    <w:rsid w:val="00601B24"/>
    <w:rsid w:val="006028D3"/>
    <w:rsid w:val="00603799"/>
    <w:rsid w:val="0060517C"/>
    <w:rsid w:val="0060663C"/>
    <w:rsid w:val="00610E0B"/>
    <w:rsid w:val="0061449D"/>
    <w:rsid w:val="00614700"/>
    <w:rsid w:val="006162FD"/>
    <w:rsid w:val="00616E9A"/>
    <w:rsid w:val="00620CBF"/>
    <w:rsid w:val="0062108F"/>
    <w:rsid w:val="00621761"/>
    <w:rsid w:val="00621BB5"/>
    <w:rsid w:val="00622358"/>
    <w:rsid w:val="0062281D"/>
    <w:rsid w:val="00624413"/>
    <w:rsid w:val="00626F9F"/>
    <w:rsid w:val="00631A36"/>
    <w:rsid w:val="0063445E"/>
    <w:rsid w:val="00634E96"/>
    <w:rsid w:val="00635C63"/>
    <w:rsid w:val="00635F10"/>
    <w:rsid w:val="00637966"/>
    <w:rsid w:val="00641536"/>
    <w:rsid w:val="00641652"/>
    <w:rsid w:val="00642269"/>
    <w:rsid w:val="00646E62"/>
    <w:rsid w:val="006513E3"/>
    <w:rsid w:val="0065438C"/>
    <w:rsid w:val="00655527"/>
    <w:rsid w:val="0065749F"/>
    <w:rsid w:val="006629D1"/>
    <w:rsid w:val="00662A12"/>
    <w:rsid w:val="006630E8"/>
    <w:rsid w:val="00673215"/>
    <w:rsid w:val="00673B23"/>
    <w:rsid w:val="00675226"/>
    <w:rsid w:val="00677529"/>
    <w:rsid w:val="00680A6D"/>
    <w:rsid w:val="00682B15"/>
    <w:rsid w:val="00686088"/>
    <w:rsid w:val="00687F6A"/>
    <w:rsid w:val="0069112F"/>
    <w:rsid w:val="006939B4"/>
    <w:rsid w:val="006977EB"/>
    <w:rsid w:val="006A075E"/>
    <w:rsid w:val="006A14A7"/>
    <w:rsid w:val="006A5A2D"/>
    <w:rsid w:val="006A6A95"/>
    <w:rsid w:val="006A79D5"/>
    <w:rsid w:val="006B4222"/>
    <w:rsid w:val="006B5334"/>
    <w:rsid w:val="006B65E5"/>
    <w:rsid w:val="006B7A84"/>
    <w:rsid w:val="006C0EF8"/>
    <w:rsid w:val="006C4041"/>
    <w:rsid w:val="006C5F10"/>
    <w:rsid w:val="006D228B"/>
    <w:rsid w:val="006D360E"/>
    <w:rsid w:val="006E08D2"/>
    <w:rsid w:val="006E3810"/>
    <w:rsid w:val="006E55B5"/>
    <w:rsid w:val="006E78A9"/>
    <w:rsid w:val="006E7ED2"/>
    <w:rsid w:val="006F03C4"/>
    <w:rsid w:val="006F2014"/>
    <w:rsid w:val="006F53EE"/>
    <w:rsid w:val="006F696A"/>
    <w:rsid w:val="00700CBB"/>
    <w:rsid w:val="00703093"/>
    <w:rsid w:val="007050A0"/>
    <w:rsid w:val="00705872"/>
    <w:rsid w:val="00706C3E"/>
    <w:rsid w:val="007076C9"/>
    <w:rsid w:val="00707AAF"/>
    <w:rsid w:val="00710849"/>
    <w:rsid w:val="00713AE5"/>
    <w:rsid w:val="007154BC"/>
    <w:rsid w:val="00717838"/>
    <w:rsid w:val="00720DF8"/>
    <w:rsid w:val="00720EAA"/>
    <w:rsid w:val="00721D31"/>
    <w:rsid w:val="00721E5F"/>
    <w:rsid w:val="00723B4A"/>
    <w:rsid w:val="00725166"/>
    <w:rsid w:val="00730685"/>
    <w:rsid w:val="00730B47"/>
    <w:rsid w:val="0073122B"/>
    <w:rsid w:val="0073436F"/>
    <w:rsid w:val="00735A72"/>
    <w:rsid w:val="00740D14"/>
    <w:rsid w:val="00741733"/>
    <w:rsid w:val="0074415B"/>
    <w:rsid w:val="00744503"/>
    <w:rsid w:val="00745B8A"/>
    <w:rsid w:val="007463FE"/>
    <w:rsid w:val="0074676F"/>
    <w:rsid w:val="00751416"/>
    <w:rsid w:val="00751D03"/>
    <w:rsid w:val="0075360C"/>
    <w:rsid w:val="00754573"/>
    <w:rsid w:val="007555CD"/>
    <w:rsid w:val="00755ABA"/>
    <w:rsid w:val="00755C14"/>
    <w:rsid w:val="0075737A"/>
    <w:rsid w:val="0076399E"/>
    <w:rsid w:val="007639A6"/>
    <w:rsid w:val="007709BA"/>
    <w:rsid w:val="00770C9A"/>
    <w:rsid w:val="0077423D"/>
    <w:rsid w:val="00780A52"/>
    <w:rsid w:val="00780F6C"/>
    <w:rsid w:val="007810CE"/>
    <w:rsid w:val="007857EF"/>
    <w:rsid w:val="0079120C"/>
    <w:rsid w:val="00792554"/>
    <w:rsid w:val="00793068"/>
    <w:rsid w:val="00793C51"/>
    <w:rsid w:val="00793F35"/>
    <w:rsid w:val="00794244"/>
    <w:rsid w:val="00796903"/>
    <w:rsid w:val="007979F3"/>
    <w:rsid w:val="007A2CDA"/>
    <w:rsid w:val="007A342C"/>
    <w:rsid w:val="007A55F9"/>
    <w:rsid w:val="007A6064"/>
    <w:rsid w:val="007B0148"/>
    <w:rsid w:val="007B4800"/>
    <w:rsid w:val="007B586C"/>
    <w:rsid w:val="007C01C0"/>
    <w:rsid w:val="007C1DE5"/>
    <w:rsid w:val="007C67B0"/>
    <w:rsid w:val="007E076F"/>
    <w:rsid w:val="007E0903"/>
    <w:rsid w:val="007E159C"/>
    <w:rsid w:val="007E45D7"/>
    <w:rsid w:val="007E4ED7"/>
    <w:rsid w:val="007E5A19"/>
    <w:rsid w:val="007E670C"/>
    <w:rsid w:val="007E6F03"/>
    <w:rsid w:val="007F29C0"/>
    <w:rsid w:val="007F32F3"/>
    <w:rsid w:val="007F3E21"/>
    <w:rsid w:val="007F611C"/>
    <w:rsid w:val="008073A5"/>
    <w:rsid w:val="008115AF"/>
    <w:rsid w:val="008118E5"/>
    <w:rsid w:val="008150B8"/>
    <w:rsid w:val="00816BBB"/>
    <w:rsid w:val="008225BE"/>
    <w:rsid w:val="00825A4E"/>
    <w:rsid w:val="00825F7C"/>
    <w:rsid w:val="0083155D"/>
    <w:rsid w:val="00831C1A"/>
    <w:rsid w:val="00832775"/>
    <w:rsid w:val="00833FAD"/>
    <w:rsid w:val="00835914"/>
    <w:rsid w:val="008379EE"/>
    <w:rsid w:val="008414D1"/>
    <w:rsid w:val="008435FB"/>
    <w:rsid w:val="00843E3A"/>
    <w:rsid w:val="00844CCA"/>
    <w:rsid w:val="00846519"/>
    <w:rsid w:val="00846C08"/>
    <w:rsid w:val="0085145E"/>
    <w:rsid w:val="00855011"/>
    <w:rsid w:val="00857DA2"/>
    <w:rsid w:val="0086130B"/>
    <w:rsid w:val="0086203B"/>
    <w:rsid w:val="00862263"/>
    <w:rsid w:val="00866225"/>
    <w:rsid w:val="00872FDE"/>
    <w:rsid w:val="00875402"/>
    <w:rsid w:val="00884A3E"/>
    <w:rsid w:val="00886325"/>
    <w:rsid w:val="00894CCB"/>
    <w:rsid w:val="00895A58"/>
    <w:rsid w:val="00897451"/>
    <w:rsid w:val="008A1AB2"/>
    <w:rsid w:val="008A6013"/>
    <w:rsid w:val="008A6809"/>
    <w:rsid w:val="008A7E0F"/>
    <w:rsid w:val="008B0146"/>
    <w:rsid w:val="008B2150"/>
    <w:rsid w:val="008B42AF"/>
    <w:rsid w:val="008B484A"/>
    <w:rsid w:val="008C16F7"/>
    <w:rsid w:val="008C2679"/>
    <w:rsid w:val="008D15D0"/>
    <w:rsid w:val="008D32D4"/>
    <w:rsid w:val="008D33FD"/>
    <w:rsid w:val="008D3992"/>
    <w:rsid w:val="008D407D"/>
    <w:rsid w:val="008D697C"/>
    <w:rsid w:val="008D70E1"/>
    <w:rsid w:val="008D7EAF"/>
    <w:rsid w:val="008E1136"/>
    <w:rsid w:val="008E5DEE"/>
    <w:rsid w:val="008F21FE"/>
    <w:rsid w:val="008F3F38"/>
    <w:rsid w:val="008F4C38"/>
    <w:rsid w:val="008F6557"/>
    <w:rsid w:val="009010C0"/>
    <w:rsid w:val="009048EA"/>
    <w:rsid w:val="00905550"/>
    <w:rsid w:val="00905D83"/>
    <w:rsid w:val="00910F89"/>
    <w:rsid w:val="00911521"/>
    <w:rsid w:val="00915078"/>
    <w:rsid w:val="009205A1"/>
    <w:rsid w:val="0092086E"/>
    <w:rsid w:val="009222CF"/>
    <w:rsid w:val="009256CF"/>
    <w:rsid w:val="0092678A"/>
    <w:rsid w:val="00926F60"/>
    <w:rsid w:val="009313C9"/>
    <w:rsid w:val="00931AF2"/>
    <w:rsid w:val="00931B47"/>
    <w:rsid w:val="00932552"/>
    <w:rsid w:val="0093276D"/>
    <w:rsid w:val="0093380B"/>
    <w:rsid w:val="00936414"/>
    <w:rsid w:val="00936E9E"/>
    <w:rsid w:val="00937CE4"/>
    <w:rsid w:val="00941C7C"/>
    <w:rsid w:val="009446A1"/>
    <w:rsid w:val="00947262"/>
    <w:rsid w:val="00947743"/>
    <w:rsid w:val="00950BBA"/>
    <w:rsid w:val="009531CD"/>
    <w:rsid w:val="00955E4F"/>
    <w:rsid w:val="00955E73"/>
    <w:rsid w:val="00960E9A"/>
    <w:rsid w:val="0096256B"/>
    <w:rsid w:val="009648F6"/>
    <w:rsid w:val="009657DC"/>
    <w:rsid w:val="009702A4"/>
    <w:rsid w:val="00970913"/>
    <w:rsid w:val="0097159E"/>
    <w:rsid w:val="00972CF2"/>
    <w:rsid w:val="00976AA2"/>
    <w:rsid w:val="0098118B"/>
    <w:rsid w:val="009866F9"/>
    <w:rsid w:val="00987907"/>
    <w:rsid w:val="0099277B"/>
    <w:rsid w:val="00992C93"/>
    <w:rsid w:val="00993659"/>
    <w:rsid w:val="009956B1"/>
    <w:rsid w:val="009962A7"/>
    <w:rsid w:val="00996315"/>
    <w:rsid w:val="00996B2B"/>
    <w:rsid w:val="00996F72"/>
    <w:rsid w:val="00997E52"/>
    <w:rsid w:val="009A2C74"/>
    <w:rsid w:val="009A451A"/>
    <w:rsid w:val="009A48B7"/>
    <w:rsid w:val="009A4C87"/>
    <w:rsid w:val="009A4D88"/>
    <w:rsid w:val="009A5301"/>
    <w:rsid w:val="009A59D3"/>
    <w:rsid w:val="009A5E4B"/>
    <w:rsid w:val="009B0B4B"/>
    <w:rsid w:val="009B18E0"/>
    <w:rsid w:val="009B30CF"/>
    <w:rsid w:val="009B34F1"/>
    <w:rsid w:val="009B3500"/>
    <w:rsid w:val="009B38FD"/>
    <w:rsid w:val="009B4953"/>
    <w:rsid w:val="009B66DB"/>
    <w:rsid w:val="009B68B8"/>
    <w:rsid w:val="009C0177"/>
    <w:rsid w:val="009C0625"/>
    <w:rsid w:val="009C117F"/>
    <w:rsid w:val="009C5229"/>
    <w:rsid w:val="009C5844"/>
    <w:rsid w:val="009C693B"/>
    <w:rsid w:val="009C7CA7"/>
    <w:rsid w:val="009D29E1"/>
    <w:rsid w:val="009D2F0B"/>
    <w:rsid w:val="009D34D2"/>
    <w:rsid w:val="009D423E"/>
    <w:rsid w:val="009D690E"/>
    <w:rsid w:val="009E1258"/>
    <w:rsid w:val="009E16E4"/>
    <w:rsid w:val="009E3329"/>
    <w:rsid w:val="009E389C"/>
    <w:rsid w:val="009E53E1"/>
    <w:rsid w:val="009E6757"/>
    <w:rsid w:val="009E6F0A"/>
    <w:rsid w:val="009F0A3D"/>
    <w:rsid w:val="009F0D70"/>
    <w:rsid w:val="009F12C4"/>
    <w:rsid w:val="009F1B9D"/>
    <w:rsid w:val="009F1ED6"/>
    <w:rsid w:val="009F3C8B"/>
    <w:rsid w:val="00A005DB"/>
    <w:rsid w:val="00A01364"/>
    <w:rsid w:val="00A03CE3"/>
    <w:rsid w:val="00A03F9C"/>
    <w:rsid w:val="00A0425D"/>
    <w:rsid w:val="00A04C8E"/>
    <w:rsid w:val="00A07D4B"/>
    <w:rsid w:val="00A10079"/>
    <w:rsid w:val="00A10194"/>
    <w:rsid w:val="00A1296C"/>
    <w:rsid w:val="00A167BD"/>
    <w:rsid w:val="00A21B10"/>
    <w:rsid w:val="00A2294B"/>
    <w:rsid w:val="00A23430"/>
    <w:rsid w:val="00A24688"/>
    <w:rsid w:val="00A257A5"/>
    <w:rsid w:val="00A2635C"/>
    <w:rsid w:val="00A2674C"/>
    <w:rsid w:val="00A27F71"/>
    <w:rsid w:val="00A306E8"/>
    <w:rsid w:val="00A30AF9"/>
    <w:rsid w:val="00A30D1A"/>
    <w:rsid w:val="00A3235D"/>
    <w:rsid w:val="00A33241"/>
    <w:rsid w:val="00A33857"/>
    <w:rsid w:val="00A3490A"/>
    <w:rsid w:val="00A359B2"/>
    <w:rsid w:val="00A35AB6"/>
    <w:rsid w:val="00A35D9A"/>
    <w:rsid w:val="00A36398"/>
    <w:rsid w:val="00A37F4E"/>
    <w:rsid w:val="00A40E54"/>
    <w:rsid w:val="00A415CB"/>
    <w:rsid w:val="00A41910"/>
    <w:rsid w:val="00A4231A"/>
    <w:rsid w:val="00A426A4"/>
    <w:rsid w:val="00A475EE"/>
    <w:rsid w:val="00A50E93"/>
    <w:rsid w:val="00A57C0E"/>
    <w:rsid w:val="00A64535"/>
    <w:rsid w:val="00A65A36"/>
    <w:rsid w:val="00A67082"/>
    <w:rsid w:val="00A70911"/>
    <w:rsid w:val="00A711AB"/>
    <w:rsid w:val="00A72F6B"/>
    <w:rsid w:val="00A74F98"/>
    <w:rsid w:val="00A7670D"/>
    <w:rsid w:val="00A80259"/>
    <w:rsid w:val="00A803A5"/>
    <w:rsid w:val="00A844D7"/>
    <w:rsid w:val="00A860C6"/>
    <w:rsid w:val="00A8635B"/>
    <w:rsid w:val="00A87416"/>
    <w:rsid w:val="00A87FDA"/>
    <w:rsid w:val="00A9119E"/>
    <w:rsid w:val="00A93328"/>
    <w:rsid w:val="00A933B7"/>
    <w:rsid w:val="00A93956"/>
    <w:rsid w:val="00A94062"/>
    <w:rsid w:val="00A95B70"/>
    <w:rsid w:val="00AA1646"/>
    <w:rsid w:val="00AA5176"/>
    <w:rsid w:val="00AA5D4A"/>
    <w:rsid w:val="00AB3C50"/>
    <w:rsid w:val="00AB43D9"/>
    <w:rsid w:val="00AB4ED9"/>
    <w:rsid w:val="00AB57E5"/>
    <w:rsid w:val="00AB616F"/>
    <w:rsid w:val="00AB703E"/>
    <w:rsid w:val="00AC01C4"/>
    <w:rsid w:val="00AC06F6"/>
    <w:rsid w:val="00AC3673"/>
    <w:rsid w:val="00AC3834"/>
    <w:rsid w:val="00AC5B50"/>
    <w:rsid w:val="00AD0D12"/>
    <w:rsid w:val="00AD155B"/>
    <w:rsid w:val="00AD1E41"/>
    <w:rsid w:val="00AD2086"/>
    <w:rsid w:val="00AD46E4"/>
    <w:rsid w:val="00AD481C"/>
    <w:rsid w:val="00AD4AD0"/>
    <w:rsid w:val="00AD57AA"/>
    <w:rsid w:val="00AE10D9"/>
    <w:rsid w:val="00AE291B"/>
    <w:rsid w:val="00AE636A"/>
    <w:rsid w:val="00AE67E8"/>
    <w:rsid w:val="00AE6C5C"/>
    <w:rsid w:val="00AE78C9"/>
    <w:rsid w:val="00AF0245"/>
    <w:rsid w:val="00AF29A3"/>
    <w:rsid w:val="00AF5534"/>
    <w:rsid w:val="00AF5F47"/>
    <w:rsid w:val="00AF6010"/>
    <w:rsid w:val="00AF7AB2"/>
    <w:rsid w:val="00B02459"/>
    <w:rsid w:val="00B04D92"/>
    <w:rsid w:val="00B069DE"/>
    <w:rsid w:val="00B11882"/>
    <w:rsid w:val="00B12CB6"/>
    <w:rsid w:val="00B1442C"/>
    <w:rsid w:val="00B149E4"/>
    <w:rsid w:val="00B15820"/>
    <w:rsid w:val="00B163F8"/>
    <w:rsid w:val="00B17D54"/>
    <w:rsid w:val="00B21064"/>
    <w:rsid w:val="00B21C35"/>
    <w:rsid w:val="00B235D8"/>
    <w:rsid w:val="00B241D6"/>
    <w:rsid w:val="00B24ADD"/>
    <w:rsid w:val="00B31595"/>
    <w:rsid w:val="00B31A09"/>
    <w:rsid w:val="00B31B89"/>
    <w:rsid w:val="00B32E9E"/>
    <w:rsid w:val="00B33C6F"/>
    <w:rsid w:val="00B33E5C"/>
    <w:rsid w:val="00B34053"/>
    <w:rsid w:val="00B3491B"/>
    <w:rsid w:val="00B3537E"/>
    <w:rsid w:val="00B3713C"/>
    <w:rsid w:val="00B37D9E"/>
    <w:rsid w:val="00B4207B"/>
    <w:rsid w:val="00B44B99"/>
    <w:rsid w:val="00B452D0"/>
    <w:rsid w:val="00B45AE2"/>
    <w:rsid w:val="00B52315"/>
    <w:rsid w:val="00B56033"/>
    <w:rsid w:val="00B56CCC"/>
    <w:rsid w:val="00B576FE"/>
    <w:rsid w:val="00B63BBE"/>
    <w:rsid w:val="00B654CE"/>
    <w:rsid w:val="00B668F2"/>
    <w:rsid w:val="00B67C73"/>
    <w:rsid w:val="00B710C4"/>
    <w:rsid w:val="00B71603"/>
    <w:rsid w:val="00B732A5"/>
    <w:rsid w:val="00B76418"/>
    <w:rsid w:val="00B77D8F"/>
    <w:rsid w:val="00B82EC3"/>
    <w:rsid w:val="00B846F4"/>
    <w:rsid w:val="00B84CEA"/>
    <w:rsid w:val="00B84EE8"/>
    <w:rsid w:val="00B85534"/>
    <w:rsid w:val="00B868FF"/>
    <w:rsid w:val="00B9009B"/>
    <w:rsid w:val="00B91192"/>
    <w:rsid w:val="00B919FB"/>
    <w:rsid w:val="00B924AA"/>
    <w:rsid w:val="00B9359E"/>
    <w:rsid w:val="00B96E97"/>
    <w:rsid w:val="00BA21A0"/>
    <w:rsid w:val="00BA2302"/>
    <w:rsid w:val="00BA32A8"/>
    <w:rsid w:val="00BA3671"/>
    <w:rsid w:val="00BA3F4E"/>
    <w:rsid w:val="00BB088E"/>
    <w:rsid w:val="00BB2B9A"/>
    <w:rsid w:val="00BB3F7C"/>
    <w:rsid w:val="00BB4787"/>
    <w:rsid w:val="00BB4A8C"/>
    <w:rsid w:val="00BB4E22"/>
    <w:rsid w:val="00BB56AF"/>
    <w:rsid w:val="00BB5F9D"/>
    <w:rsid w:val="00BB7AAA"/>
    <w:rsid w:val="00BC075B"/>
    <w:rsid w:val="00BC12F3"/>
    <w:rsid w:val="00BC1B37"/>
    <w:rsid w:val="00BC1CE5"/>
    <w:rsid w:val="00BC3488"/>
    <w:rsid w:val="00BC58E8"/>
    <w:rsid w:val="00BD03D5"/>
    <w:rsid w:val="00BD0B97"/>
    <w:rsid w:val="00BD1655"/>
    <w:rsid w:val="00BD240B"/>
    <w:rsid w:val="00BD24B3"/>
    <w:rsid w:val="00BD2912"/>
    <w:rsid w:val="00BD3D18"/>
    <w:rsid w:val="00BD48DB"/>
    <w:rsid w:val="00BD4E66"/>
    <w:rsid w:val="00BE0B5B"/>
    <w:rsid w:val="00BE1D4F"/>
    <w:rsid w:val="00BE2EA0"/>
    <w:rsid w:val="00BE3563"/>
    <w:rsid w:val="00BE51E4"/>
    <w:rsid w:val="00BF0F7C"/>
    <w:rsid w:val="00BF353B"/>
    <w:rsid w:val="00BF466E"/>
    <w:rsid w:val="00BF4CA0"/>
    <w:rsid w:val="00BF5282"/>
    <w:rsid w:val="00BF7606"/>
    <w:rsid w:val="00C0081A"/>
    <w:rsid w:val="00C01566"/>
    <w:rsid w:val="00C016F1"/>
    <w:rsid w:val="00C049CD"/>
    <w:rsid w:val="00C05DF4"/>
    <w:rsid w:val="00C0734B"/>
    <w:rsid w:val="00C12E8F"/>
    <w:rsid w:val="00C1473E"/>
    <w:rsid w:val="00C1679A"/>
    <w:rsid w:val="00C20838"/>
    <w:rsid w:val="00C25FEF"/>
    <w:rsid w:val="00C27026"/>
    <w:rsid w:val="00C31C6B"/>
    <w:rsid w:val="00C32202"/>
    <w:rsid w:val="00C3312C"/>
    <w:rsid w:val="00C3415A"/>
    <w:rsid w:val="00C3605B"/>
    <w:rsid w:val="00C36D30"/>
    <w:rsid w:val="00C37CB1"/>
    <w:rsid w:val="00C41D9B"/>
    <w:rsid w:val="00C421D0"/>
    <w:rsid w:val="00C4453B"/>
    <w:rsid w:val="00C47882"/>
    <w:rsid w:val="00C55F5A"/>
    <w:rsid w:val="00C57313"/>
    <w:rsid w:val="00C60B03"/>
    <w:rsid w:val="00C61059"/>
    <w:rsid w:val="00C61B10"/>
    <w:rsid w:val="00C64450"/>
    <w:rsid w:val="00C64B09"/>
    <w:rsid w:val="00C64E7F"/>
    <w:rsid w:val="00C651A4"/>
    <w:rsid w:val="00C67B4F"/>
    <w:rsid w:val="00C67FC5"/>
    <w:rsid w:val="00C7288C"/>
    <w:rsid w:val="00C73CCD"/>
    <w:rsid w:val="00C73D0A"/>
    <w:rsid w:val="00C74F58"/>
    <w:rsid w:val="00C75375"/>
    <w:rsid w:val="00C76687"/>
    <w:rsid w:val="00C80090"/>
    <w:rsid w:val="00C80253"/>
    <w:rsid w:val="00C82BBB"/>
    <w:rsid w:val="00C8571A"/>
    <w:rsid w:val="00C85FB5"/>
    <w:rsid w:val="00C860A8"/>
    <w:rsid w:val="00C868DB"/>
    <w:rsid w:val="00C90050"/>
    <w:rsid w:val="00C9033F"/>
    <w:rsid w:val="00C91FD0"/>
    <w:rsid w:val="00C938DB"/>
    <w:rsid w:val="00C96C79"/>
    <w:rsid w:val="00C978CD"/>
    <w:rsid w:val="00CA1491"/>
    <w:rsid w:val="00CA2690"/>
    <w:rsid w:val="00CA3F05"/>
    <w:rsid w:val="00CA4995"/>
    <w:rsid w:val="00CA6810"/>
    <w:rsid w:val="00CA756D"/>
    <w:rsid w:val="00CB0991"/>
    <w:rsid w:val="00CB2F51"/>
    <w:rsid w:val="00CB64BE"/>
    <w:rsid w:val="00CC1842"/>
    <w:rsid w:val="00CC5913"/>
    <w:rsid w:val="00CD2DCB"/>
    <w:rsid w:val="00CE015F"/>
    <w:rsid w:val="00CE0E4E"/>
    <w:rsid w:val="00CE1CC4"/>
    <w:rsid w:val="00CE39EB"/>
    <w:rsid w:val="00CE3DAB"/>
    <w:rsid w:val="00CE54F8"/>
    <w:rsid w:val="00CE7A3B"/>
    <w:rsid w:val="00CF2890"/>
    <w:rsid w:val="00CF773D"/>
    <w:rsid w:val="00D0059D"/>
    <w:rsid w:val="00D01972"/>
    <w:rsid w:val="00D04E65"/>
    <w:rsid w:val="00D0743A"/>
    <w:rsid w:val="00D10EA8"/>
    <w:rsid w:val="00D12BF1"/>
    <w:rsid w:val="00D12E33"/>
    <w:rsid w:val="00D153A8"/>
    <w:rsid w:val="00D17413"/>
    <w:rsid w:val="00D20B43"/>
    <w:rsid w:val="00D21154"/>
    <w:rsid w:val="00D2164E"/>
    <w:rsid w:val="00D21CA9"/>
    <w:rsid w:val="00D23253"/>
    <w:rsid w:val="00D2368E"/>
    <w:rsid w:val="00D2410B"/>
    <w:rsid w:val="00D24960"/>
    <w:rsid w:val="00D276B9"/>
    <w:rsid w:val="00D31227"/>
    <w:rsid w:val="00D31342"/>
    <w:rsid w:val="00D33228"/>
    <w:rsid w:val="00D34310"/>
    <w:rsid w:val="00D41557"/>
    <w:rsid w:val="00D43025"/>
    <w:rsid w:val="00D43E4B"/>
    <w:rsid w:val="00D44313"/>
    <w:rsid w:val="00D44BD6"/>
    <w:rsid w:val="00D507CC"/>
    <w:rsid w:val="00D52011"/>
    <w:rsid w:val="00D5471A"/>
    <w:rsid w:val="00D54731"/>
    <w:rsid w:val="00D54E42"/>
    <w:rsid w:val="00D615FD"/>
    <w:rsid w:val="00D61DDC"/>
    <w:rsid w:val="00D624B9"/>
    <w:rsid w:val="00D62DAC"/>
    <w:rsid w:val="00D655EB"/>
    <w:rsid w:val="00D66168"/>
    <w:rsid w:val="00D66491"/>
    <w:rsid w:val="00D679EA"/>
    <w:rsid w:val="00D739CD"/>
    <w:rsid w:val="00D74788"/>
    <w:rsid w:val="00D83CB1"/>
    <w:rsid w:val="00D86456"/>
    <w:rsid w:val="00D86EA1"/>
    <w:rsid w:val="00D873EA"/>
    <w:rsid w:val="00D8747B"/>
    <w:rsid w:val="00D91B3C"/>
    <w:rsid w:val="00D92502"/>
    <w:rsid w:val="00D93231"/>
    <w:rsid w:val="00D947CB"/>
    <w:rsid w:val="00D9626D"/>
    <w:rsid w:val="00D973FF"/>
    <w:rsid w:val="00D97F31"/>
    <w:rsid w:val="00DA02DE"/>
    <w:rsid w:val="00DA1411"/>
    <w:rsid w:val="00DA45EA"/>
    <w:rsid w:val="00DA669E"/>
    <w:rsid w:val="00DA70EF"/>
    <w:rsid w:val="00DA771A"/>
    <w:rsid w:val="00DB10F8"/>
    <w:rsid w:val="00DB5753"/>
    <w:rsid w:val="00DC0B05"/>
    <w:rsid w:val="00DC1479"/>
    <w:rsid w:val="00DC2692"/>
    <w:rsid w:val="00DC4FF2"/>
    <w:rsid w:val="00DC5726"/>
    <w:rsid w:val="00DD777A"/>
    <w:rsid w:val="00DE25A9"/>
    <w:rsid w:val="00DE6284"/>
    <w:rsid w:val="00DE6ECA"/>
    <w:rsid w:val="00DE7354"/>
    <w:rsid w:val="00DF1256"/>
    <w:rsid w:val="00DF1BA8"/>
    <w:rsid w:val="00DF2282"/>
    <w:rsid w:val="00DF255C"/>
    <w:rsid w:val="00DF2838"/>
    <w:rsid w:val="00DF5C13"/>
    <w:rsid w:val="00DF6118"/>
    <w:rsid w:val="00DF733F"/>
    <w:rsid w:val="00E01AA3"/>
    <w:rsid w:val="00E06C33"/>
    <w:rsid w:val="00E10EB7"/>
    <w:rsid w:val="00E12108"/>
    <w:rsid w:val="00E13D17"/>
    <w:rsid w:val="00E1457F"/>
    <w:rsid w:val="00E1616F"/>
    <w:rsid w:val="00E1695A"/>
    <w:rsid w:val="00E20B9B"/>
    <w:rsid w:val="00E250BA"/>
    <w:rsid w:val="00E3196F"/>
    <w:rsid w:val="00E3203E"/>
    <w:rsid w:val="00E35520"/>
    <w:rsid w:val="00E35F36"/>
    <w:rsid w:val="00E364A8"/>
    <w:rsid w:val="00E36CA3"/>
    <w:rsid w:val="00E37390"/>
    <w:rsid w:val="00E37706"/>
    <w:rsid w:val="00E40258"/>
    <w:rsid w:val="00E40CF6"/>
    <w:rsid w:val="00E41776"/>
    <w:rsid w:val="00E44CD5"/>
    <w:rsid w:val="00E577D0"/>
    <w:rsid w:val="00E6131C"/>
    <w:rsid w:val="00E63D12"/>
    <w:rsid w:val="00E64B55"/>
    <w:rsid w:val="00E7191C"/>
    <w:rsid w:val="00E72505"/>
    <w:rsid w:val="00E76C65"/>
    <w:rsid w:val="00E7706E"/>
    <w:rsid w:val="00E80C7B"/>
    <w:rsid w:val="00E8314C"/>
    <w:rsid w:val="00E8347F"/>
    <w:rsid w:val="00E8434C"/>
    <w:rsid w:val="00E86F66"/>
    <w:rsid w:val="00E8742D"/>
    <w:rsid w:val="00E91E14"/>
    <w:rsid w:val="00E93BC3"/>
    <w:rsid w:val="00E96E06"/>
    <w:rsid w:val="00EA0EEC"/>
    <w:rsid w:val="00EA2BC6"/>
    <w:rsid w:val="00EA3B02"/>
    <w:rsid w:val="00EA79EE"/>
    <w:rsid w:val="00EB0891"/>
    <w:rsid w:val="00EB0C97"/>
    <w:rsid w:val="00EB190B"/>
    <w:rsid w:val="00EB4751"/>
    <w:rsid w:val="00EB5849"/>
    <w:rsid w:val="00EB6F98"/>
    <w:rsid w:val="00EB7755"/>
    <w:rsid w:val="00EB7FBC"/>
    <w:rsid w:val="00EC067C"/>
    <w:rsid w:val="00EC1AFC"/>
    <w:rsid w:val="00EC3688"/>
    <w:rsid w:val="00EC3C81"/>
    <w:rsid w:val="00EC4517"/>
    <w:rsid w:val="00ED112B"/>
    <w:rsid w:val="00ED1699"/>
    <w:rsid w:val="00ED335F"/>
    <w:rsid w:val="00ED3FFC"/>
    <w:rsid w:val="00ED4372"/>
    <w:rsid w:val="00ED440D"/>
    <w:rsid w:val="00ED6162"/>
    <w:rsid w:val="00ED690C"/>
    <w:rsid w:val="00ED7752"/>
    <w:rsid w:val="00EE226C"/>
    <w:rsid w:val="00EE36C4"/>
    <w:rsid w:val="00EE39BF"/>
    <w:rsid w:val="00EE39F6"/>
    <w:rsid w:val="00EE3F1A"/>
    <w:rsid w:val="00EF1612"/>
    <w:rsid w:val="00EF3812"/>
    <w:rsid w:val="00EF48F5"/>
    <w:rsid w:val="00EF6D63"/>
    <w:rsid w:val="00F00A21"/>
    <w:rsid w:val="00F04B4D"/>
    <w:rsid w:val="00F04D32"/>
    <w:rsid w:val="00F07C99"/>
    <w:rsid w:val="00F107DE"/>
    <w:rsid w:val="00F108FF"/>
    <w:rsid w:val="00F11368"/>
    <w:rsid w:val="00F13D45"/>
    <w:rsid w:val="00F13F2E"/>
    <w:rsid w:val="00F16257"/>
    <w:rsid w:val="00F163A2"/>
    <w:rsid w:val="00F20173"/>
    <w:rsid w:val="00F20762"/>
    <w:rsid w:val="00F2134C"/>
    <w:rsid w:val="00F21650"/>
    <w:rsid w:val="00F21B13"/>
    <w:rsid w:val="00F21EEB"/>
    <w:rsid w:val="00F23E4D"/>
    <w:rsid w:val="00F24773"/>
    <w:rsid w:val="00F3539D"/>
    <w:rsid w:val="00F414D2"/>
    <w:rsid w:val="00F46E6F"/>
    <w:rsid w:val="00F574B1"/>
    <w:rsid w:val="00F57A13"/>
    <w:rsid w:val="00F63116"/>
    <w:rsid w:val="00F66279"/>
    <w:rsid w:val="00F667BC"/>
    <w:rsid w:val="00F67518"/>
    <w:rsid w:val="00F70E09"/>
    <w:rsid w:val="00F71AC0"/>
    <w:rsid w:val="00F71BA0"/>
    <w:rsid w:val="00F72FF6"/>
    <w:rsid w:val="00F74ADE"/>
    <w:rsid w:val="00F75181"/>
    <w:rsid w:val="00F756A3"/>
    <w:rsid w:val="00F761AA"/>
    <w:rsid w:val="00F76204"/>
    <w:rsid w:val="00F80045"/>
    <w:rsid w:val="00F83084"/>
    <w:rsid w:val="00F83411"/>
    <w:rsid w:val="00F8341F"/>
    <w:rsid w:val="00F859F3"/>
    <w:rsid w:val="00F9090C"/>
    <w:rsid w:val="00F9297F"/>
    <w:rsid w:val="00F9583E"/>
    <w:rsid w:val="00F96025"/>
    <w:rsid w:val="00FA15E1"/>
    <w:rsid w:val="00FA163B"/>
    <w:rsid w:val="00FA2C0C"/>
    <w:rsid w:val="00FA31E9"/>
    <w:rsid w:val="00FB38FD"/>
    <w:rsid w:val="00FB5C67"/>
    <w:rsid w:val="00FB7287"/>
    <w:rsid w:val="00FC0D82"/>
    <w:rsid w:val="00FC0D95"/>
    <w:rsid w:val="00FC2AF6"/>
    <w:rsid w:val="00FC795E"/>
    <w:rsid w:val="00FD015F"/>
    <w:rsid w:val="00FD3A70"/>
    <w:rsid w:val="00FD4E31"/>
    <w:rsid w:val="00FD5093"/>
    <w:rsid w:val="00FD7768"/>
    <w:rsid w:val="00FE4279"/>
    <w:rsid w:val="00FE5165"/>
    <w:rsid w:val="00FE5648"/>
    <w:rsid w:val="00FE6CF7"/>
    <w:rsid w:val="00FE72A1"/>
    <w:rsid w:val="00FF1924"/>
    <w:rsid w:val="00FF2AC5"/>
    <w:rsid w:val="00FF5D36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924F5"/>
  <w15:chartTrackingRefBased/>
  <w15:docId w15:val="{EEC6CAE0-60B5-4D4E-BF5E-E014B8677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8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2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8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8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8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8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8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8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8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dmaja Kumari Rani</dc:creator>
  <cp:keywords/>
  <dc:description/>
  <cp:lastModifiedBy>Dr.Padmaja Kumari Rani</cp:lastModifiedBy>
  <cp:revision>3</cp:revision>
  <dcterms:created xsi:type="dcterms:W3CDTF">2024-12-23T23:50:00Z</dcterms:created>
  <dcterms:modified xsi:type="dcterms:W3CDTF">2024-12-24T17:01:00Z</dcterms:modified>
</cp:coreProperties>
</file>